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lang w:val="en-US"/>
        </w:rPr>
        <w:t xml:space="preserve">Additional file 2. </w:t>
      </w:r>
      <w:r>
        <w:rPr>
          <w:rFonts w:cs="Arial" w:ascii="Arial" w:hAnsi="Arial"/>
          <w:sz w:val="22"/>
          <w:lang w:val="en-US"/>
        </w:rPr>
        <w:t>DNA samples used as controls in the present study (Hummel et al., 2006).</w:t>
      </w:r>
    </w:p>
    <w:p>
      <w:pPr>
        <w:pStyle w:val="TextBody"/>
        <w:jc w:val="both"/>
        <w:rPr>
          <w:sz w:val="20"/>
          <w:lang w:val="en-US"/>
        </w:rPr>
      </w:pPr>
      <w:r>
        <w:rPr>
          <w:sz w:val="20"/>
          <w:lang w:val="en-US"/>
        </w:rPr>
        <w:t>LCL: lymphoblastoid B-cell line, PB: peripheral blood, n.a.: not availabl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18845</wp:posOffset>
                </wp:positionH>
                <wp:positionV relativeFrom="paragraph">
                  <wp:posOffset>35560</wp:posOffset>
                </wp:positionV>
                <wp:extent cx="5777865" cy="1828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7865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88"/>
                              <w:gridCol w:w="3917"/>
                              <w:gridCol w:w="1148"/>
                              <w:gridCol w:w="924"/>
                              <w:gridCol w:w="1022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 w:val="false"/>
                                      <w:sz w:val="20"/>
                                      <w:lang w:val="en-US"/>
                                    </w:rPr>
                                    <w:t>Designation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 w:val="false"/>
                                      <w:sz w:val="20"/>
                                      <w:lang w:val="en-US"/>
                                    </w:rPr>
                                    <w:t>Provider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 w:val="false"/>
                                      <w:sz w:val="20"/>
                                      <w:lang w:val="en-US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 w:val="false"/>
                                      <w:sz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 w:val="false"/>
                                      <w:sz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Tonsil 1*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Institute for Cell Biology, Essen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Tonsi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Tonsil 2*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Institute for Cell Biology, Essen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Tonsi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A06816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Coriell Institute, Camden, US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A06999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Coriell Institute, Camden, US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A07033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Coriell Institute, Camden, US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A10923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Coriell Institute, Camden, US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A10924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Coriell Institute, Camden, US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NA14667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Coriell Institute, Camden, US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D32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Institute of Human Genetics, Kiel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D38</w:t>
                                  </w:r>
                                </w:p>
                              </w:tc>
                              <w:tc>
                                <w:tcPr>
                                  <w:tcW w:w="3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Institute of Human Genetics, Kiel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before="0" w:after="0"/>
                                    <w:jc w:val="both"/>
                                    <w:rPr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i w:val="false"/>
                                      <w:sz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95pt;height:144pt;mso-wrap-distance-left:7.05pt;mso-wrap-distance-right:7.05pt;mso-wrap-distance-top:0pt;mso-wrap-distance-bottom:0pt;margin-top:2.8pt;mso-position-vertical-relative:text;margin-left:72.35pt;mso-position-horizontal-relative:page">
                <v:fill opacity="0f"/>
                <v:textbox inset="0in,0in,0in,0in">
                  <w:txbxContent>
                    <w:tbl>
                      <w:tblPr>
                        <w:tblW w:w="90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88"/>
                        <w:gridCol w:w="3917"/>
                        <w:gridCol w:w="1148"/>
                        <w:gridCol w:w="924"/>
                        <w:gridCol w:w="1022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 w:val="false"/>
                                <w:sz w:val="20"/>
                                <w:lang w:val="en-US"/>
                              </w:rPr>
                              <w:t>Designation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 w:val="false"/>
                                <w:sz w:val="20"/>
                                <w:lang w:val="en-US"/>
                              </w:rPr>
                              <w:t>Provider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 w:val="false"/>
                                <w:sz w:val="20"/>
                                <w:lang w:val="en-US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 w:val="false"/>
                                <w:sz w:val="20"/>
                                <w:lang w:val="en-US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 w:val="false"/>
                                <w:sz w:val="20"/>
                                <w:lang w:val="en-US"/>
                              </w:rPr>
                              <w:t>Gen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Tonsil 1*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Institute for Cell Biology, Essen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Tonsi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Tonsil 2*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Institute for Cell Biology, Essen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Tonsi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A06816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Coriell Institute, Camden, USA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fe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A06999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Coriell Institute, Camden, USA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fe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A07033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Coriell Institute, Camden, USA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A10923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Coriell Institute, Camden, USA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A10924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Coriell Institute, Camden, USA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fe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NA14667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Coriell Institute, Camden, USA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D32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Institute of Human Genetics, Kiel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fe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D38</w:t>
                            </w:r>
                          </w:p>
                        </w:tc>
                        <w:tc>
                          <w:tcPr>
                            <w:tcW w:w="3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Institute of Human Genetics, Kiel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before="0" w:after="0"/>
                              <w:jc w:val="both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* For the isolation of germinal center B-cells (Tonsil 1 and Tonsil 2), first CD19+ B-cells were enriched from tonsillar mononuclear cells by CD19-MACS (Miltenyi Biotech, Bergisch Gladbach, Germany). Germinal center B-cells were isolated from these B-cells by FACS as CD20high/CD38+ cells, using CD20-FITC and CD38-APC (both from Becton Dickinson, Heidelberg, Germany). Cell purity was 98%.</w:t>
      </w:r>
    </w:p>
    <w:p>
      <w:pPr>
        <w:pStyle w:val="TextBody"/>
        <w:jc w:val="both"/>
        <w:rPr>
          <w:rFonts w:ascii="Arial" w:hAnsi="Arial" w:cs="Arial"/>
          <w:sz w:val="20"/>
          <w:lang w:val="en-US"/>
        </w:rPr>
      </w:pPr>
      <w:r>
        <w:rPr>
          <w:rFonts w:cs="Arial"/>
          <w:sz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Arial" w:hAnsi="Arial" w:cs="Arial"/>
      <w:sz w:val="22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Courier New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0:36:00Z</dcterms:created>
  <dc:creator>IFG-Bioinformatik</dc:creator>
  <dc:description/>
  <cp:keywords/>
  <dc:language>en-US</dc:language>
  <cp:lastModifiedBy>Nobody</cp:lastModifiedBy>
  <cp:lastPrinted>2007-12-07T14:21:00Z</cp:lastPrinted>
  <dcterms:modified xsi:type="dcterms:W3CDTF">2009-12-14T06:20:00Z</dcterms:modified>
  <cp:revision>4</cp:revision>
  <dc:subject/>
  <dc:title>Gene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